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B80" w:rsidRDefault="00A2494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97D3B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 2</w:t>
      </w:r>
      <w:r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Residuals </w:t>
      </w:r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plot of the global </w:t>
      </w:r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model</w:t>
      </w:r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proofErr w:type="spellStart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guigna</w:t>
      </w:r>
      <w:proofErr w:type="spellEnd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 habitat </w:t>
      </w:r>
      <w:proofErr w:type="spellStart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use </w:t>
      </w:r>
      <w:proofErr w:type="spellEnd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using the ‘</w:t>
      </w:r>
      <w:proofErr w:type="spellStart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simulateResiduals</w:t>
      </w:r>
      <w:proofErr w:type="spellEnd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’ function in </w:t>
      </w:r>
      <w:proofErr w:type="spellStart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DHARMa</w:t>
      </w:r>
      <w:proofErr w:type="spellEnd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 package (</w:t>
      </w:r>
      <w:proofErr w:type="spellStart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Hartig</w:t>
      </w:r>
      <w:proofErr w:type="spellEnd"/>
      <w:r w:rsidR="00597D3B" w:rsidRPr="00597D3B">
        <w:rPr>
          <w:rFonts w:ascii="Times New Roman" w:hAnsi="Times New Roman" w:cs="Times New Roman"/>
          <w:sz w:val="22"/>
          <w:szCs w:val="22"/>
          <w:lang w:val="en-US"/>
        </w:rPr>
        <w:t>, 2016).</w:t>
      </w:r>
    </w:p>
    <w:p w:rsidR="00597D3B" w:rsidRPr="00597D3B" w:rsidRDefault="00597D3B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p w:rsidR="00597D3B" w:rsidRPr="00597D3B" w:rsidRDefault="00597D3B" w:rsidP="00597D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597D3B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>
            <wp:extent cx="3226280" cy="2700516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dual plots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4732" cy="27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D3B" w:rsidRPr="00597D3B" w:rsidRDefault="00597D3B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97D3B" w:rsidRPr="00597D3B" w:rsidRDefault="00597D3B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597D3B">
        <w:rPr>
          <w:rFonts w:ascii="Times New Roman" w:hAnsi="Times New Roman" w:cs="Times New Roman"/>
          <w:sz w:val="22"/>
          <w:szCs w:val="22"/>
          <w:lang w:val="en-US"/>
        </w:rPr>
        <w:t>Hartig</w:t>
      </w:r>
      <w:proofErr w:type="spellEnd"/>
      <w:r w:rsidRPr="00597D3B">
        <w:rPr>
          <w:rFonts w:ascii="Times New Roman" w:hAnsi="Times New Roman" w:cs="Times New Roman"/>
          <w:sz w:val="22"/>
          <w:szCs w:val="22"/>
          <w:lang w:val="en-US"/>
        </w:rPr>
        <w:t xml:space="preserve">, F. (2016). </w:t>
      </w:r>
      <w:proofErr w:type="spellStart"/>
      <w:r w:rsidRPr="00597D3B">
        <w:rPr>
          <w:rFonts w:ascii="Times New Roman" w:hAnsi="Times New Roman" w:cs="Times New Roman"/>
          <w:sz w:val="22"/>
          <w:szCs w:val="22"/>
          <w:lang w:val="en-US"/>
        </w:rPr>
        <w:t>DHARMa</w:t>
      </w:r>
      <w:proofErr w:type="spellEnd"/>
      <w:r w:rsidRPr="00597D3B">
        <w:rPr>
          <w:rFonts w:ascii="Times New Roman" w:hAnsi="Times New Roman" w:cs="Times New Roman"/>
          <w:sz w:val="22"/>
          <w:szCs w:val="22"/>
          <w:lang w:val="en-US"/>
        </w:rPr>
        <w:t>: residual diagnostics for hierarchical (multi-level/mixed) regression models. CRAN: contributed packages.</w:t>
      </w:r>
    </w:p>
    <w:sectPr w:rsidR="00597D3B" w:rsidRPr="00597D3B" w:rsidSect="00AC0A4E">
      <w:pgSz w:w="11906" w:h="16838"/>
      <w:pgMar w:top="1417" w:right="1701" w:bottom="1417" w:left="1701" w:header="0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40"/>
    <w:rsid w:val="0036515A"/>
    <w:rsid w:val="00597D3B"/>
    <w:rsid w:val="00804B80"/>
    <w:rsid w:val="008911F2"/>
    <w:rsid w:val="00A24940"/>
    <w:rsid w:val="00AC0A4E"/>
    <w:rsid w:val="00B3795D"/>
    <w:rsid w:val="00C1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2635DC"/>
  <w15:chartTrackingRefBased/>
  <w15:docId w15:val="{2A131F73-979F-F748-82C4-CE4E4D3B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24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1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6-03-31T14:14:00Z</dcterms:created>
  <dcterms:modified xsi:type="dcterms:W3CDTF">2026-04-01T11:30:00Z</dcterms:modified>
</cp:coreProperties>
</file>